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02C" w:rsidRDefault="00386ACE" w:rsidP="00386ACE">
      <w:pPr>
        <w:widowControl/>
        <w:rPr>
          <w:rFonts w:ascii="Times New Roman" w:hAnsi="Times New Roman" w:cs="Times New Roman" w:hint="eastAsia"/>
          <w:b/>
          <w:kern w:val="0"/>
          <w:sz w:val="20"/>
          <w:szCs w:val="20"/>
        </w:rPr>
      </w:pPr>
      <w:r w:rsidRPr="00685AF8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3</w:t>
      </w:r>
      <w:r w:rsidRPr="00685AF8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 w:rsidRPr="00685AF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685AF8">
        <w:rPr>
          <w:rFonts w:ascii="Times New Roman" w:hAnsi="Times New Roman" w:cs="Times New Roman"/>
          <w:b/>
          <w:kern w:val="0"/>
          <w:sz w:val="20"/>
          <w:szCs w:val="20"/>
        </w:rPr>
        <w:t xml:space="preserve">Overview of salt-responsive genes in physic nut seedlings 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under</w:t>
      </w:r>
      <w:r w:rsidRPr="00685AF8">
        <w:rPr>
          <w:rFonts w:ascii="Times New Roman" w:hAnsi="Times New Roman" w:cs="Times New Roman"/>
          <w:b/>
          <w:kern w:val="0"/>
          <w:sz w:val="20"/>
          <w:szCs w:val="20"/>
        </w:rPr>
        <w:t xml:space="preserve"> salt stress. </w:t>
      </w:r>
    </w:p>
    <w:p w:rsidR="00386ACE" w:rsidRPr="0085602C" w:rsidRDefault="006A2710" w:rsidP="00386AC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602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old change ≥ 1.8, p value&lt; 0.01 were counted.</w:t>
      </w:r>
      <w:r w:rsidRPr="0085602C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 xml:space="preserve"> </w:t>
      </w:r>
      <w:r w:rsidR="00386ACE" w:rsidRPr="008560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386ACE" w:rsidRPr="00923E32" w:rsidRDefault="00386ACE" w:rsidP="00386ACE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Style w:val="a5"/>
        <w:tblW w:w="0" w:type="auto"/>
        <w:tblLook w:val="04A0"/>
      </w:tblPr>
      <w:tblGrid>
        <w:gridCol w:w="805"/>
        <w:gridCol w:w="3130"/>
        <w:gridCol w:w="1085"/>
        <w:gridCol w:w="1085"/>
        <w:gridCol w:w="1173"/>
        <w:gridCol w:w="1105"/>
      </w:tblGrid>
      <w:tr w:rsidR="00386ACE" w:rsidRPr="004930C5" w:rsidTr="003E5C4E">
        <w:trPr>
          <w:trHeight w:val="263"/>
        </w:trPr>
        <w:tc>
          <w:tcPr>
            <w:tcW w:w="0" w:type="auto"/>
            <w:vMerge w:val="restart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issue</w:t>
            </w:r>
          </w:p>
        </w:tc>
        <w:tc>
          <w:tcPr>
            <w:tcW w:w="3130" w:type="dxa"/>
            <w:vMerge w:val="restart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0" w:type="auto"/>
            <w:gridSpan w:val="3"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ime after the onset of the salt stress</w:t>
            </w:r>
          </w:p>
        </w:tc>
        <w:tc>
          <w:tcPr>
            <w:tcW w:w="1105" w:type="dxa"/>
            <w:vMerge w:val="restart"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otal number </w:t>
            </w:r>
          </w:p>
        </w:tc>
      </w:tr>
      <w:tr w:rsidR="00386ACE" w:rsidRPr="004930C5" w:rsidTr="003E5C4E">
        <w:trPr>
          <w:trHeight w:val="263"/>
        </w:trPr>
        <w:tc>
          <w:tcPr>
            <w:tcW w:w="0" w:type="auto"/>
            <w:vMerge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30" w:type="dxa"/>
            <w:vMerge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 h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 d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7 d</w:t>
            </w:r>
          </w:p>
        </w:tc>
        <w:tc>
          <w:tcPr>
            <w:tcW w:w="1105" w:type="dxa"/>
            <w:vMerge/>
          </w:tcPr>
          <w:p w:rsidR="00386ACE" w:rsidRPr="004930C5" w:rsidRDefault="00386ACE" w:rsidP="003E5C4E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86ACE" w:rsidRPr="004930C5" w:rsidTr="003E5C4E">
        <w:tc>
          <w:tcPr>
            <w:tcW w:w="0" w:type="auto"/>
            <w:vMerge w:val="restart"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oots</w:t>
            </w: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ne number in CK plants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283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652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375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802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own-regulated genes (</w:t>
            </w:r>
            <w:r w:rsidRPr="004930C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alt stres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8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5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9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12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rcentage (%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92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27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69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.28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ene number in </w:t>
            </w:r>
            <w:r w:rsidRPr="004930C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alt stres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lants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646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352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339</w:t>
            </w:r>
          </w:p>
        </w:tc>
        <w:tc>
          <w:tcPr>
            <w:tcW w:w="1105" w:type="dxa"/>
          </w:tcPr>
          <w:p w:rsidR="00386ACE" w:rsidRPr="00212700" w:rsidRDefault="00386ACE" w:rsidP="003E5C4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704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p-regulated genes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alt stress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r w:rsidRPr="004930C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8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70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63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rcentage (%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71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67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44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.89</w:t>
            </w:r>
          </w:p>
        </w:tc>
      </w:tr>
      <w:tr w:rsidR="00386ACE" w:rsidRPr="004930C5" w:rsidTr="003E5C4E">
        <w:tc>
          <w:tcPr>
            <w:tcW w:w="0" w:type="auto"/>
            <w:vMerge w:val="restart"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eaves</w:t>
            </w: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386ACE" w:rsidRPr="00416263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162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 h</w:t>
            </w:r>
          </w:p>
        </w:tc>
        <w:tc>
          <w:tcPr>
            <w:tcW w:w="0" w:type="auto"/>
          </w:tcPr>
          <w:p w:rsidR="00386ACE" w:rsidRPr="00416263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162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 d</w:t>
            </w:r>
          </w:p>
        </w:tc>
        <w:tc>
          <w:tcPr>
            <w:tcW w:w="0" w:type="auto"/>
          </w:tcPr>
          <w:p w:rsidR="00386ACE" w:rsidRPr="00416263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162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7</w:t>
            </w:r>
            <w:r w:rsidRPr="004162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105" w:type="dxa"/>
          </w:tcPr>
          <w:p w:rsidR="00386ACE" w:rsidRPr="00416263" w:rsidRDefault="00386ACE" w:rsidP="003E5C4E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ne number in CK plants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588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148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970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301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own-regulated genes (</w:t>
            </w:r>
            <w:r w:rsidRPr="004930C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alt stres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8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1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9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rcentage (%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95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3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23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96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ene number in </w:t>
            </w:r>
            <w:r w:rsidRPr="004930C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alt stres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lants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218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198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47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711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p-regulated genes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alt stress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r w:rsidRPr="004930C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8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2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26</w:t>
            </w:r>
          </w:p>
        </w:tc>
      </w:tr>
      <w:tr w:rsidR="00386ACE" w:rsidRPr="004930C5" w:rsidTr="003E5C4E">
        <w:tc>
          <w:tcPr>
            <w:tcW w:w="0" w:type="auto"/>
            <w:vMerge/>
          </w:tcPr>
          <w:p w:rsidR="00386ACE" w:rsidRPr="004930C5" w:rsidRDefault="00386ACE" w:rsidP="003E5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30" w:type="dxa"/>
          </w:tcPr>
          <w:p w:rsidR="00386ACE" w:rsidRDefault="00386ACE" w:rsidP="003E5C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4930C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rcentage (%)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.35</w:t>
            </w:r>
          </w:p>
        </w:tc>
        <w:tc>
          <w:tcPr>
            <w:tcW w:w="1105" w:type="dxa"/>
          </w:tcPr>
          <w:p w:rsidR="00386ACE" w:rsidRPr="004930C5" w:rsidRDefault="00386ACE" w:rsidP="003E5C4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.31</w:t>
            </w:r>
          </w:p>
        </w:tc>
      </w:tr>
    </w:tbl>
    <w:p w:rsidR="00386ACE" w:rsidRPr="00685AF8" w:rsidRDefault="00386ACE" w:rsidP="00386ACE">
      <w:pPr>
        <w:spacing w:line="20" w:lineRule="exact"/>
        <w:rPr>
          <w:rFonts w:ascii="Times New Roman" w:hAnsi="Times New Roman" w:cs="Times New Roman"/>
          <w:sz w:val="20"/>
          <w:szCs w:val="20"/>
        </w:rPr>
      </w:pPr>
    </w:p>
    <w:p w:rsidR="00D428AF" w:rsidRDefault="00D428AF"/>
    <w:sectPr w:rsidR="00D428AF" w:rsidSect="00AB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4F43" w:rsidRDefault="00694F43" w:rsidP="00386ACE">
      <w:r>
        <w:separator/>
      </w:r>
    </w:p>
  </w:endnote>
  <w:endnote w:type="continuationSeparator" w:id="1">
    <w:p w:rsidR="00694F43" w:rsidRDefault="00694F43" w:rsidP="00386A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4F43" w:rsidRDefault="00694F43" w:rsidP="00386ACE">
      <w:r>
        <w:separator/>
      </w:r>
    </w:p>
  </w:footnote>
  <w:footnote w:type="continuationSeparator" w:id="1">
    <w:p w:rsidR="00694F43" w:rsidRDefault="00694F43" w:rsidP="00386A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6ACE"/>
    <w:rsid w:val="000F0E13"/>
    <w:rsid w:val="001A547C"/>
    <w:rsid w:val="00386ACE"/>
    <w:rsid w:val="00614D25"/>
    <w:rsid w:val="00694F43"/>
    <w:rsid w:val="006A2710"/>
    <w:rsid w:val="0085602C"/>
    <w:rsid w:val="008E5D56"/>
    <w:rsid w:val="009620E4"/>
    <w:rsid w:val="00D42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6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6A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6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6ACE"/>
    <w:rPr>
      <w:sz w:val="18"/>
      <w:szCs w:val="18"/>
    </w:rPr>
  </w:style>
  <w:style w:type="table" w:styleId="a5">
    <w:name w:val="Table Grid"/>
    <w:basedOn w:val="a1"/>
    <w:uiPriority w:val="59"/>
    <w:rsid w:val="00386A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9</Words>
  <Characters>737</Characters>
  <Application>Microsoft Office Word</Application>
  <DocSecurity>0</DocSecurity>
  <Lines>6</Lines>
  <Paragraphs>1</Paragraphs>
  <ScaleCrop>false</ScaleCrop>
  <Company>scbg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zl</cp:lastModifiedBy>
  <cp:revision>5</cp:revision>
  <dcterms:created xsi:type="dcterms:W3CDTF">2014-01-26T03:09:00Z</dcterms:created>
  <dcterms:modified xsi:type="dcterms:W3CDTF">2014-01-26T14:01:00Z</dcterms:modified>
</cp:coreProperties>
</file>